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CAE" w:rsidRPr="00FD26DF" w:rsidRDefault="00C941BD" w:rsidP="00676CA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 w:rsidR="00041713">
        <w:rPr>
          <w:rFonts w:ascii="Times New Roman" w:hAnsi="Times New Roman" w:cs="Times New Roman"/>
          <w:b/>
          <w:sz w:val="24"/>
          <w:szCs w:val="24"/>
        </w:rPr>
        <w:t xml:space="preserve"> filter. </w:t>
      </w:r>
      <w:r w:rsidR="00676CAE" w:rsidRPr="00FD26DF">
        <w:rPr>
          <w:rFonts w:ascii="Times New Roman" w:hAnsi="Times New Roman" w:cs="Times New Roman"/>
          <w:b/>
          <w:sz w:val="24"/>
          <w:szCs w:val="24"/>
        </w:rPr>
        <w:t>PubMed</w:t>
      </w:r>
      <w:r w:rsidR="00676CAE">
        <w:rPr>
          <w:rFonts w:ascii="Times New Roman" w:hAnsi="Times New Roman" w:cs="Times New Roman"/>
          <w:b/>
          <w:sz w:val="24"/>
          <w:szCs w:val="24"/>
        </w:rPr>
        <w:t>/MEDLINE</w:t>
      </w:r>
      <w:r w:rsidR="00676CAE" w:rsidRPr="00FD26DF">
        <w:rPr>
          <w:rFonts w:ascii="Times New Roman" w:hAnsi="Times New Roman" w:cs="Times New Roman"/>
          <w:b/>
          <w:sz w:val="24"/>
          <w:szCs w:val="24"/>
        </w:rPr>
        <w:t xml:space="preserve"> filter. Psychometric properties of specific PROMs questionnaires in </w:t>
      </w:r>
      <w:r w:rsidR="00676CA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76CAE" w:rsidRPr="00FD26DF">
        <w:rPr>
          <w:rFonts w:ascii="Times New Roman" w:hAnsi="Times New Roman" w:cs="Times New Roman"/>
          <w:b/>
          <w:sz w:val="24"/>
          <w:szCs w:val="24"/>
        </w:rPr>
        <w:t xml:space="preserve">Spanish population </w:t>
      </w:r>
    </w:p>
    <w:p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1: Construct search</w:t>
      </w:r>
    </w:p>
    <w:p w:rsidR="00676CAE" w:rsidRPr="00FD26DF" w:rsidRDefault="00676CAE" w:rsidP="00676CAE">
      <w:pPr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(HR-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PRO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R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D26DF">
        <w:rPr>
          <w:rFonts w:ascii="Times New Roman" w:hAnsi="Times New Roman" w:cs="Times New Roman"/>
          <w:bCs/>
          <w:sz w:val="24"/>
          <w:szCs w:val="24"/>
        </w:rPr>
        <w:t>HRQoL</w:t>
      </w:r>
      <w:proofErr w:type="spellEnd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D26DF">
        <w:rPr>
          <w:rFonts w:ascii="Times New Roman" w:hAnsi="Times New Roman" w:cs="Times New Roman"/>
          <w:bCs/>
          <w:sz w:val="24"/>
          <w:szCs w:val="24"/>
        </w:rPr>
        <w:t>QoL</w:t>
      </w:r>
      <w:proofErr w:type="spellEnd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quality of lif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health index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indices or health profile*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health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(patient or </w:t>
      </w:r>
      <w:proofErr w:type="spellStart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self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proofErr w:type="spellEnd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 carer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proxy) </w:t>
      </w:r>
      <w:proofErr w:type="spellStart"/>
      <w:r w:rsidRPr="00FD26DF">
        <w:rPr>
          <w:rFonts w:ascii="Times New Roman" w:hAnsi="Times New Roman" w:cs="Times New Roman"/>
          <w:bCs/>
          <w:sz w:val="24"/>
          <w:szCs w:val="24"/>
        </w:rPr>
        <w:t>adj</w:t>
      </w:r>
      <w:proofErr w:type="spellEnd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appraisal* or apprai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eporting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rating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ba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ed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assessment*))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(disability or function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al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function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subjectiv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utiliti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ellbeing or </w:t>
      </w:r>
      <w:proofErr w:type="spellStart"/>
      <w:r w:rsidRPr="00FD26DF">
        <w:rPr>
          <w:rFonts w:ascii="Times New Roman" w:hAnsi="Times New Roman" w:cs="Times New Roman"/>
          <w:bCs/>
          <w:sz w:val="24"/>
          <w:szCs w:val="24"/>
        </w:rPr>
        <w:t>well being</w:t>
      </w:r>
      <w:proofErr w:type="spellEnd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D26DF">
        <w:rPr>
          <w:rFonts w:ascii="Times New Roman" w:hAnsi="Times New Roman" w:cs="Times New Roman"/>
          <w:bCs/>
          <w:sz w:val="24"/>
          <w:szCs w:val="24"/>
        </w:rPr>
        <w:t>priorit</w:t>
      </w:r>
      <w:proofErr w:type="spellEnd"/>
      <w:r w:rsidRPr="00FD26DF">
        <w:rPr>
          <w:rFonts w:ascii="Times New Roman" w:hAnsi="Times New Roman" w:cs="Times New Roman"/>
          <w:bCs/>
          <w:sz w:val="24"/>
          <w:szCs w:val="24"/>
        </w:rPr>
        <w:t xml:space="preserve">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bCs/>
          <w:sz w:val="24"/>
          <w:szCs w:val="24"/>
        </w:rPr>
        <w:t xml:space="preserve"> waiting))</w:t>
      </w:r>
      <w:proofErr w:type="gramEnd"/>
    </w:p>
    <w:p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2: population search</w:t>
      </w:r>
    </w:p>
    <w:p w:rsidR="00676CAE" w:rsidRPr="00FD26DF" w:rsidRDefault="00676CAE" w:rsidP="00676CAE">
      <w:pPr>
        <w:jc w:val="both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D26DF">
        <w:rPr>
          <w:rFonts w:ascii="Times New Roman" w:hAnsi="Times New Roman" w:cs="Times New Roman"/>
          <w:sz w:val="24"/>
          <w:szCs w:val="24"/>
        </w:rPr>
        <w:t>hip[</w:t>
      </w:r>
      <w:proofErr w:type="spellStart"/>
      <w:proofErr w:type="gramEnd"/>
      <w:r w:rsidRPr="00FD26DF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hip[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]</w:t>
      </w:r>
    </w:p>
    <w:p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3: instrument search </w:t>
      </w:r>
    </w:p>
    <w:p w:rsidR="00676CAE" w:rsidRPr="00683BB8" w:rsidRDefault="00676CAE" w:rsidP="00676C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26D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FD26DF">
        <w:rPr>
          <w:rFonts w:ascii="Times New Roman" w:hAnsi="Times New Roman" w:cs="Times New Roman"/>
          <w:sz w:val="24"/>
          <w:szCs w:val="24"/>
        </w:rPr>
        <w:t>index</w:t>
      </w:r>
      <w:proofErr w:type="gramEnd"/>
      <w:r w:rsidRPr="00FD26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dic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instrument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measur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measu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questionnaire*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profi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al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core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tatus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 </w:t>
      </w:r>
      <w:r>
        <w:rPr>
          <w:rFonts w:ascii="Times New Roman" w:hAnsi="Times New Roman" w:cs="Times New Roman"/>
          <w:bCs/>
          <w:sz w:val="24"/>
          <w:szCs w:val="24"/>
        </w:rPr>
        <w:t>OR</w:t>
      </w:r>
      <w:r w:rsidRPr="00FD26DF">
        <w:rPr>
          <w:rFonts w:ascii="Times New Roman" w:hAnsi="Times New Roman" w:cs="Times New Roman"/>
          <w:sz w:val="24"/>
          <w:szCs w:val="24"/>
        </w:rPr>
        <w:t xml:space="preserve"> surveys)</w:t>
      </w:r>
    </w:p>
    <w:p w:rsidR="00676CAE" w:rsidRPr="00FD26DF" w:rsidRDefault="00676CAE" w:rsidP="00676CA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4 geographical search</w:t>
      </w:r>
    </w:p>
    <w:p w:rsidR="00676CAE" w:rsidRPr="00FD26DF" w:rsidRDefault="00676CAE" w:rsidP="00676CA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D26DF">
        <w:rPr>
          <w:rFonts w:ascii="Times New Roman" w:hAnsi="Times New Roman" w:cs="Times New Roman"/>
          <w:sz w:val="24"/>
          <w:szCs w:val="24"/>
        </w:rPr>
        <w:t xml:space="preserve">(Spain or Spanish or (Spanish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version) or (Spanish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validation) or (Spanish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translation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rosscultural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adaptation) or (Cross-cultural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validation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taluny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talon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talun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tal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barcelo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tarragon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lleid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lerid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iron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eron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valenc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stell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lacant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licant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urc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ndalu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sevill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ranad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huelv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lmer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diz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jae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alag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ordob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rgenti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extremadur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ceres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Badajoz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adrid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adri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still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salamanc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zamor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valladolid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segov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sor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palenc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vil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burgos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leo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NOT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france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lermont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rennes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lyo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USA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exic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alic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alleg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ompostel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vig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oru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orense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ourense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pontevedr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lug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ovied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ijo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stur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ntabr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santander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vasc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euskadi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basque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bilba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donosti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san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sebastia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vizcay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bizka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uipuzco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ipuzko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lav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araba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vitori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asteiz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navarr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nafarro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pamplon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irun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irune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logro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rioj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ragon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zaragoz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teruel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huesc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anch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ciudad real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albacete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uenc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toled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NOT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ohio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us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us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OH)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guadalajar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exic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balear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allorc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enorc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ibiz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eiviss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anari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palmas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lanzarote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canary*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tenerif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*) OR (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ceut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26DF">
        <w:rPr>
          <w:rFonts w:ascii="Times New Roman" w:hAnsi="Times New Roman" w:cs="Times New Roman"/>
          <w:sz w:val="24"/>
          <w:szCs w:val="24"/>
        </w:rPr>
        <w:t>melilla</w:t>
      </w:r>
      <w:proofErr w:type="spellEnd"/>
      <w:r w:rsidRPr="00FD26DF">
        <w:rPr>
          <w:rFonts w:ascii="Times New Roman" w:hAnsi="Times New Roman" w:cs="Times New Roman"/>
          <w:sz w:val="24"/>
          <w:szCs w:val="24"/>
        </w:rPr>
        <w:t>)))</w:t>
      </w:r>
      <w:proofErr w:type="gramEnd"/>
    </w:p>
    <w:p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 xml:space="preserve">#4: 1 AND #2 AND #3 AND filter for measurement properties  </w:t>
      </w:r>
    </w:p>
    <w:p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idation Studie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mparative Stud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t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psychometrics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sychomet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inimet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inomet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outcome assessment (health care)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outcome assessme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outcome measure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observer variation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observer variation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Health Status Indicators”[Mesh] OR “reproducibility of results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produci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discriminant analysis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l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rel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valid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efficie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omogeneit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homogeneou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“internal </w:t>
      </w: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onsistency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ronbac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(alpha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lpha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(item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(correlation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selection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reduction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agreeme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precision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mprecision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precise values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test–retes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tes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retes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OR (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l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(tes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retes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stabilit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rate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t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rat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t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test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teste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test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teste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observ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observe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observ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observe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technician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technician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technician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technician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examin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examine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examiner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examine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assay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assa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assay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assa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individual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individual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individual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individual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participant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er-participa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participant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ntra-participa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kappa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kappa’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appas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peat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(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plic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repeated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measur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measure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finding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resul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result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tes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test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))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raliza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ralisa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oncordanc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raclass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correlation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OR discriminativ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known group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factor analysi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factor analyse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mension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subscale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ultitrait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scaling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(analysi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analyse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item discrimina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terscale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rrelation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rror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error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individual variability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variabilit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(analysi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values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(uncertaint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(measureme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measuring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“standard error of measurement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nsitiv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responsive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((minimal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minimall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linical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clinically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importa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significan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etectabl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chang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fferenc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(small*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AND (real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etectabl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 AND (chang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fferenc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) OR meaningful change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ceiling effect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floor effect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Item response model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IRT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sc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Differential item functioning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DIF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computer adaptive testing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item bank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 OR “cross-cultural equivalence”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ab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])</w:t>
      </w:r>
      <w:proofErr w:type="gramEnd"/>
    </w:p>
    <w:p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5: #4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AND (</w:t>
      </w:r>
      <w:proofErr w:type="gramStart"/>
      <w:r w:rsidRPr="00FD26DF">
        <w:rPr>
          <w:rFonts w:ascii="Times New Roman" w:hAnsi="Times New Roman" w:cs="Times New Roman"/>
          <w:b/>
          <w:sz w:val="24"/>
          <w:szCs w:val="24"/>
        </w:rPr>
        <w:t>English[</w:t>
      </w:r>
      <w:proofErr w:type="gramEnd"/>
      <w:r w:rsidRPr="00FD26DF">
        <w:rPr>
          <w:rFonts w:ascii="Times New Roman" w:hAnsi="Times New Roman" w:cs="Times New Roman"/>
          <w:b/>
          <w:sz w:val="24"/>
          <w:szCs w:val="24"/>
        </w:rPr>
        <w:t xml:space="preserve">Language] or Spanish[Language]) </w:t>
      </w:r>
    </w:p>
    <w:p w:rsidR="00676CAE" w:rsidRPr="00FD26DF" w:rsidRDefault="00676CAE" w:rsidP="00676CA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26DF">
        <w:rPr>
          <w:rFonts w:ascii="Times New Roman" w:hAnsi="Times New Roman" w:cs="Times New Roman"/>
          <w:b/>
          <w:bCs/>
          <w:sz w:val="24"/>
          <w:szCs w:val="24"/>
        </w:rPr>
        <w:t>#6: #5</w:t>
      </w:r>
      <w:r w:rsidRPr="00FD26DF">
        <w:rPr>
          <w:rFonts w:ascii="Times New Roman" w:hAnsi="Times New Roman" w:cs="Times New Roman"/>
          <w:b/>
          <w:sz w:val="24"/>
          <w:szCs w:val="24"/>
        </w:rPr>
        <w:t xml:space="preserve"> NOT </w:t>
      </w:r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“animal” [</w:t>
      </w:r>
      <w:proofErr w:type="spellStart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H</w:t>
      </w:r>
      <w:proofErr w:type="spellEnd"/>
      <w:r w:rsidRPr="00FD26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rms])</w:t>
      </w:r>
    </w:p>
    <w:p w:rsidR="00676CAE" w:rsidRPr="00FD26DF" w:rsidRDefault="00676CAE" w:rsidP="00676CA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76CAE" w:rsidRPr="00FD26DF" w:rsidRDefault="00676CAE" w:rsidP="00676CAE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676CAE" w:rsidRDefault="00676CAE" w:rsidP="00676CAE"/>
    <w:p w:rsidR="002676E6" w:rsidRDefault="002676E6"/>
    <w:sectPr w:rsidR="002676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CAE"/>
    <w:rsid w:val="00041713"/>
    <w:rsid w:val="001B7917"/>
    <w:rsid w:val="002676E6"/>
    <w:rsid w:val="00676CAE"/>
    <w:rsid w:val="00C9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CCDBE"/>
  <w15:chartTrackingRefBased/>
  <w15:docId w15:val="{72091D5A-0AB6-4A98-A0CE-93859FB0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CAE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 de la Torre, Jorge</dc:creator>
  <cp:keywords/>
  <dc:description/>
  <cp:lastModifiedBy>Arias de la Torre, Jorge</cp:lastModifiedBy>
  <cp:revision>4</cp:revision>
  <dcterms:created xsi:type="dcterms:W3CDTF">2019-02-27T10:00:00Z</dcterms:created>
  <dcterms:modified xsi:type="dcterms:W3CDTF">2019-03-22T17:23:00Z</dcterms:modified>
</cp:coreProperties>
</file>